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00645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4B0D7695" w14:textId="77777777" w:rsidR="00B236FD" w:rsidRPr="00B926F2" w:rsidRDefault="00B236FD" w:rsidP="00755CD7">
      <w:pPr>
        <w:rPr>
          <w:i/>
          <w:lang w:eastAsia="ja-JP"/>
        </w:rPr>
      </w:pPr>
    </w:p>
    <w:p w14:paraId="5E8B1316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18680E7B" w14:textId="5D6004EB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B066AE" w:rsidRPr="00B066AE">
        <w:t>The reagents used in this study</w:t>
      </w:r>
    </w:p>
    <w:p w14:paraId="6B005634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06F7FAB6" w14:textId="44000C04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B066AE" w:rsidRPr="00B066AE">
        <w:t>The detailed results of mass spectrometry</w:t>
      </w:r>
    </w:p>
    <w:p w14:paraId="7259C84B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3</w:t>
      </w:r>
    </w:p>
    <w:p w14:paraId="1AF8623D" w14:textId="355D8F84" w:rsidR="00DB0869" w:rsidRPr="00C84992" w:rsidRDefault="009D6DB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B066AE" w:rsidRPr="00B066AE">
        <w:t>The source data behind the graphs in the paper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B9BAD9" w14:textId="77777777" w:rsidR="00B6651E" w:rsidRDefault="00B6651E" w:rsidP="00FC1BB8">
      <w:pPr>
        <w:spacing w:after="0" w:line="240" w:lineRule="auto"/>
      </w:pPr>
      <w:r>
        <w:separator/>
      </w:r>
    </w:p>
  </w:endnote>
  <w:endnote w:type="continuationSeparator" w:id="0">
    <w:p w14:paraId="36F165B3" w14:textId="77777777" w:rsidR="00B6651E" w:rsidRDefault="00B6651E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7B0BA0" w14:textId="77777777" w:rsidR="00B6651E" w:rsidRDefault="00B6651E" w:rsidP="00FC1BB8">
      <w:pPr>
        <w:spacing w:after="0" w:line="240" w:lineRule="auto"/>
      </w:pPr>
      <w:r>
        <w:separator/>
      </w:r>
    </w:p>
  </w:footnote>
  <w:footnote w:type="continuationSeparator" w:id="0">
    <w:p w14:paraId="44A86D0E" w14:textId="77777777" w:rsidR="00B6651E" w:rsidRDefault="00B6651E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066AE"/>
    <w:rsid w:val="00B1590A"/>
    <w:rsid w:val="00B236FD"/>
    <w:rsid w:val="00B6651E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6C151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4-21T16:22:00Z</dcterms:created>
  <dcterms:modified xsi:type="dcterms:W3CDTF">2023-04-21T16:22:00Z</dcterms:modified>
</cp:coreProperties>
</file>